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Significantly down-regulated gene in RA treated J1 mESCs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old Change&gt;2, P-value&lt;0.01)</w:t>
      </w:r>
      <w:r>
        <w:rPr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ld change values were provided in comparison with J1 mESCs treated by DMSO.</w:t>
      </w:r>
    </w:p>
    <w:tbl>
      <w:tblPr>
        <w:tblW w:w="4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989"/>
        <w:gridCol w:w="1283"/>
      </w:tblGrid>
      <w:tr>
        <w:trPr>
          <w:trHeight w:val="280" w:hRule="atLeast"/>
        </w:trPr>
        <w:tc>
          <w:tcPr>
            <w:tcW w:w="26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s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</w:tr>
      <w:tr>
        <w:trPr>
          <w:trHeight w:val="280" w:hRule="atLeast"/>
        </w:trPr>
        <w:tc>
          <w:tcPr>
            <w:tcW w:w="2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02N22Rik</w:t>
            </w:r>
          </w:p>
        </w:tc>
        <w:tc>
          <w:tcPr>
            <w:tcW w:w="9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08J0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32A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35H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002A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002H2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005I0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0017J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0041N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0029D2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 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61 0.22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1L0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1P0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2A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3B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6D0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6M2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9A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9D0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1C1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5K2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6D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9P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30C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49L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63H0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67C0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102P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112C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123K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005K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014B0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 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5 0.45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014F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001M09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011I2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107G2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111I0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305A19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0001I1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05G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10J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44G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79F2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79N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004A2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076I2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124H1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137M1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002D1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019F0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036L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101N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301F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 0.00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61 0.1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0049P1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0429I0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0433K0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0453I0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00011O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 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4 0.06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0001I2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0431G2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32444A1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420K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434E2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486L2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539E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572J0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1407G1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1417G1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1440B09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1440L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2417I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2425I2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2441K1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3402E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3437F0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416F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30410O09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30416P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0422M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407J2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578E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20457D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462N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0409G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E-4 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1 0.4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0425E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0607L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0624J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0017N09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0221D2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30129D0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30058B02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30025I2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30012K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30050P2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30084C1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30054K11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630055G0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30018L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98716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sdhpp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s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b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b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c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hd14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i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ot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ot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p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rb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2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ma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ra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sg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46760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84767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8545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r1b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h1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h1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k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h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z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pc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e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my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2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47 0.31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3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a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a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a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1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bec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q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fge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a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l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l5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mc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n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d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7i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l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0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5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6v1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6v1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x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01809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W54987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zi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230311B0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230315N10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3gnt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z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bs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0205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1649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216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248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2676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3178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3220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0.0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1 0.03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4840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5077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5717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6326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08898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ci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1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 0.0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4 0.1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2l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h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hlhe4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s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xd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zw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30048B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30055K05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0006D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0011K17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91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940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b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h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ml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k1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s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4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3 0.44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q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l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y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be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1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4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4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7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90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o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79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37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42bpg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42e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42e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y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acam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acam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np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p1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hd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hd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mp4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a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tf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de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ed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c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ec2i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n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b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d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nm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29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9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t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7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lx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ne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ne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l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is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b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r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x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5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29 0.18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11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c2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c4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4f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lt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0Ertd322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4Ertd668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6Ertd472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 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8 0.23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9Ertd652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 0.0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1 0.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30025D1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3Ertd300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 5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3 0.42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Bwg0951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30032N06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Wsu163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930028M14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E-4 0.008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 0.35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p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f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il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dc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i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lre1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t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E-4 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37 0.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x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x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d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fa2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nd1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nd2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nd4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dc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dc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rl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gk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gk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hrs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hrs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hrs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ga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rt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jb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E-4 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4 0.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jc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mt3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k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h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y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y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cam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x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030010N08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30016E03R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2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si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ef2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cab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ca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h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h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33345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33366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1 0.08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38090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38216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4332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43332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4341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278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3325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6883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r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2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4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avl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p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MUSG0000005297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MUSG0000005333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MUSG0000005780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MUSG0000007430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40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b4.1l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ca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a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cc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o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rr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v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sc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h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t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a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10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69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75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76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9a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20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26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49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62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78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rs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g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dx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ha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t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z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kbp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nt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 1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4 0.42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re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sj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sj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sj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xyd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 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2 0.35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b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p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p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nt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 0.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6 0.21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sl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nt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p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o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p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od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t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106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12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163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l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a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8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x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b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h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pe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r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t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a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m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t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s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sf1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DM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DM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bi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u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q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ac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 2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84 0.4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t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l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x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ri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lt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 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07 0.2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px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ma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d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s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h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1b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d17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d17b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3 0.21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ati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s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am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h3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r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al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sf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7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mp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g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g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hb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8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80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pp5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i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s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m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 0.009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03 0.34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o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qsec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ak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x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c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yn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k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ph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i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k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s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t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td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td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m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f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rre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1b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nd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nt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hgd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mbt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7Rn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e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ptm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 4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5 0.09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r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ss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hal6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fty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t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mc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ml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579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794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850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67744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ch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m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c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c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c3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sm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sm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s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6g6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pl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2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b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4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8i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vel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m3a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t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p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i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at4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st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r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lf1i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lh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1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r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a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b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co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sp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v17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z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i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l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l5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s18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s3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ps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h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r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ap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f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hf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hf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l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r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s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h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og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o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b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p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pr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ps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r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r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 6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 0.4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rg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ca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f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2i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rk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g2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ed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ed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lr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x6-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e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rx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nat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a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l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p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0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5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n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u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un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h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bp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dc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dt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dt1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fi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p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as1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i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ig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c1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c5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bpl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ge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 0.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6 0.3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007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0345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0514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2ry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q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p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v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E-4 3.0E-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 0.3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x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f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g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i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olce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cd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cd2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9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s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y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c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a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n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f1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g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fyv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ox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tpn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tx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wi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1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2g4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g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d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e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ekh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ai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fb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m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r3g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u2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u5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6 0.38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e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fi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i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i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m1j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1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dm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li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ckle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z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mt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d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p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rg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ch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n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v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E-4 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8 0.23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r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rh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s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w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c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r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rs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tr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1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27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33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3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4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d51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d9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di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bp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gef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r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a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a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ef1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r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 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1 0.32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l10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p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cbt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m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f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x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s9b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bd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eb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v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n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nd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seh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113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1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13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m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mt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p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p4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ag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ag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p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p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ndc3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ndc3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y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y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p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p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p3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n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gb3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n2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c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14l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isb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7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psec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a3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b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tx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r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rs17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go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2d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3g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is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m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mt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q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a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rt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6a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6a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a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2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2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3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 0.0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65 0.43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4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7a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8a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4a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5f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7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4a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a1a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a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5a4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6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7a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o1b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rca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rc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c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cr7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y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yd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e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hg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rp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g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ry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b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sc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1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mn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om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g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t4a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t6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i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s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ce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c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g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 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51 0.11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gr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t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t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da3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f1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f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n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1r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c1d10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c1d2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rg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f1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fap2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fcp2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d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drd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m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s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am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m8a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m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ktl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e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7sf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c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c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co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co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2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26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3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4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7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91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9 0.32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2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38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39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45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45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8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prss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ik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ni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e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d52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k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r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6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l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p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mt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7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s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u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sc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2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3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39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ll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ll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l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xln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2a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qln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r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r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t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xn2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cm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cp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c93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k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k3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4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5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9x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tp14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rb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rb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re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rb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re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s13d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s2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wc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sf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bp2n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E-4 0.0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23 0.4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20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2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4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5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7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9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sub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fdc1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fdc15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fikkn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f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9938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kr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o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rcc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dj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bx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4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4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7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8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cchc1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cwpw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10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11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14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2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3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7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3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41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4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42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45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45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518b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53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65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66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75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75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7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mat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mym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mynd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rd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p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ranb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swim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swim3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6:00Z</dcterms:created>
  <dc:creator>chingcheng chang</dc:creator>
  <dc:description/>
  <cp:keywords/>
  <dc:language>en-US</dc:language>
  <cp:lastModifiedBy>chingcheng chang</cp:lastModifiedBy>
  <dcterms:modified xsi:type="dcterms:W3CDTF">2015-03-04T10:51:00Z</dcterms:modified>
  <cp:revision>6</cp:revision>
  <dc:subject/>
  <dc:title/>
</cp:coreProperties>
</file>